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431E34" w14:textId="77777777" w:rsidR="000B4BD1" w:rsidRPr="005E6C48" w:rsidRDefault="000B4BD1" w:rsidP="000B4BD1">
      <w:pPr>
        <w:jc w:val="center"/>
        <w:rPr>
          <w:rFonts w:ascii="Times New Roman" w:hAnsi="Times New Roman" w:cs="Times New Roman"/>
          <w:b/>
          <w:bCs/>
          <w:sz w:val="44"/>
          <w:szCs w:val="44"/>
        </w:rPr>
      </w:pPr>
      <w:bookmarkStart w:id="0" w:name="_Hlk103179232"/>
      <w:bookmarkEnd w:id="0"/>
      <w:r w:rsidRPr="005E6C48">
        <w:rPr>
          <w:rFonts w:ascii="Times New Roman" w:hAnsi="Times New Roman" w:cs="Times New Roman"/>
          <w:b/>
          <w:bCs/>
          <w:sz w:val="44"/>
          <w:szCs w:val="44"/>
        </w:rPr>
        <w:t>Supporting Information</w:t>
      </w:r>
    </w:p>
    <w:p w14:paraId="66934EAB" w14:textId="77777777" w:rsidR="000B4BD1" w:rsidRPr="005E6C48" w:rsidRDefault="000B4BD1" w:rsidP="000B4BD1">
      <w:pPr>
        <w:jc w:val="center"/>
        <w:rPr>
          <w:rFonts w:ascii="Times New Roman" w:hAnsi="Times New Roman" w:cs="Times New Roman"/>
          <w:b/>
          <w:bCs/>
          <w:sz w:val="36"/>
          <w:szCs w:val="36"/>
        </w:rPr>
      </w:pPr>
    </w:p>
    <w:p w14:paraId="2C3D0C93" w14:textId="77777777" w:rsidR="000B4BD1" w:rsidRPr="005E6C48" w:rsidRDefault="000B4BD1" w:rsidP="000B4BD1">
      <w:pPr>
        <w:spacing w:line="480" w:lineRule="auto"/>
        <w:jc w:val="center"/>
        <w:rPr>
          <w:rFonts w:ascii="Times New Roman" w:hAnsi="Times New Roman" w:cs="Times New Roman"/>
          <w:b/>
          <w:bCs/>
          <w:sz w:val="36"/>
          <w:szCs w:val="36"/>
        </w:rPr>
      </w:pPr>
    </w:p>
    <w:p w14:paraId="6B5947D1" w14:textId="77777777" w:rsidR="000B4BD1" w:rsidRPr="005E6C48" w:rsidRDefault="000B4BD1" w:rsidP="000B4BD1">
      <w:pPr>
        <w:spacing w:line="480" w:lineRule="auto"/>
        <w:rPr>
          <w:rFonts w:ascii="Times New Roman" w:hAnsi="Times New Roman" w:cs="Times New Roman"/>
          <w:b/>
          <w:bCs/>
          <w:sz w:val="44"/>
          <w:szCs w:val="44"/>
        </w:rPr>
      </w:pPr>
    </w:p>
    <w:p w14:paraId="0FE866F2" w14:textId="77777777" w:rsidR="000B4BD1" w:rsidRPr="005E6C48" w:rsidRDefault="000B4BD1" w:rsidP="000B4BD1">
      <w:pPr>
        <w:spacing w:line="48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5E6C48">
        <w:rPr>
          <w:rFonts w:ascii="Times New Roman" w:hAnsi="Times New Roman" w:cs="Times New Roman"/>
          <w:b/>
          <w:bCs/>
          <w:sz w:val="32"/>
          <w:szCs w:val="32"/>
        </w:rPr>
        <w:t>Serum lipoproteins and lipoarabinomannan suppress the inflammatory response induced by the mycolactone toxin</w:t>
      </w:r>
    </w:p>
    <w:p w14:paraId="61C21E90" w14:textId="7A1C4922" w:rsidR="000B4BD1" w:rsidRPr="005E6C48" w:rsidRDefault="000B4BD1" w:rsidP="000B4BD1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</w:p>
    <w:p w14:paraId="16363A90" w14:textId="13B5C8AB" w:rsidR="005C2804" w:rsidRPr="005E6C48" w:rsidRDefault="005C2804" w:rsidP="005C2804">
      <w:pPr>
        <w:pStyle w:val="MDPI13authornames"/>
        <w:jc w:val="center"/>
        <w:rPr>
          <w:rFonts w:ascii="Times New Roman" w:hAnsi="Times New Roman"/>
          <w:b w:val="0"/>
          <w:bCs/>
          <w:sz w:val="22"/>
        </w:rPr>
      </w:pPr>
      <w:proofErr w:type="spellStart"/>
      <w:r w:rsidRPr="005E6C48">
        <w:rPr>
          <w:rFonts w:ascii="Times New Roman" w:hAnsi="Times New Roman"/>
          <w:b w:val="0"/>
          <w:bCs/>
          <w:sz w:val="22"/>
        </w:rPr>
        <w:t>Shailja</w:t>
      </w:r>
      <w:proofErr w:type="spellEnd"/>
      <w:r w:rsidRPr="005E6C48">
        <w:rPr>
          <w:rFonts w:ascii="Times New Roman" w:hAnsi="Times New Roman"/>
          <w:b w:val="0"/>
          <w:bCs/>
          <w:sz w:val="22"/>
        </w:rPr>
        <w:t xml:space="preserve"> </w:t>
      </w:r>
      <w:proofErr w:type="spellStart"/>
      <w:r w:rsidRPr="005E6C48">
        <w:rPr>
          <w:rFonts w:ascii="Times New Roman" w:hAnsi="Times New Roman"/>
          <w:b w:val="0"/>
          <w:bCs/>
          <w:sz w:val="22"/>
        </w:rPr>
        <w:t>Jakhar</w:t>
      </w:r>
      <w:proofErr w:type="spellEnd"/>
      <w:r w:rsidRPr="005E6C48">
        <w:rPr>
          <w:rFonts w:ascii="Times New Roman" w:hAnsi="Times New Roman"/>
          <w:b w:val="0"/>
          <w:bCs/>
          <w:sz w:val="22"/>
        </w:rPr>
        <w:t xml:space="preserve"> </w:t>
      </w:r>
      <w:r w:rsidRPr="005E6C48">
        <w:rPr>
          <w:rFonts w:ascii="Times New Roman" w:hAnsi="Times New Roman"/>
          <w:b w:val="0"/>
          <w:bCs/>
          <w:sz w:val="22"/>
          <w:vertAlign w:val="superscript"/>
        </w:rPr>
        <w:t>†a</w:t>
      </w:r>
      <w:r w:rsidRPr="005E6C48">
        <w:rPr>
          <w:rFonts w:ascii="Times New Roman" w:hAnsi="Times New Roman"/>
          <w:b w:val="0"/>
          <w:bCs/>
          <w:sz w:val="22"/>
        </w:rPr>
        <w:t xml:space="preserve">, Kiersten D. Lenz </w:t>
      </w:r>
      <w:r w:rsidRPr="005E6C48">
        <w:rPr>
          <w:rFonts w:ascii="Times New Roman" w:hAnsi="Times New Roman"/>
          <w:b w:val="0"/>
          <w:bCs/>
          <w:sz w:val="22"/>
          <w:vertAlign w:val="superscript"/>
        </w:rPr>
        <w:t>†a</w:t>
      </w:r>
      <w:r w:rsidRPr="005E6C48">
        <w:rPr>
          <w:rFonts w:ascii="Times New Roman" w:hAnsi="Times New Roman"/>
          <w:b w:val="0"/>
          <w:bCs/>
          <w:sz w:val="22"/>
        </w:rPr>
        <w:t>, Daniel E. Jacobsen</w:t>
      </w:r>
      <w:r w:rsidRPr="005E6C48">
        <w:rPr>
          <w:rFonts w:ascii="Times New Roman" w:hAnsi="Times New Roman"/>
          <w:b w:val="0"/>
          <w:bCs/>
          <w:sz w:val="22"/>
          <w:vertAlign w:val="superscript"/>
        </w:rPr>
        <w:t xml:space="preserve"> a</w:t>
      </w:r>
      <w:r w:rsidRPr="005E6C48">
        <w:rPr>
          <w:rFonts w:ascii="Times New Roman" w:hAnsi="Times New Roman"/>
          <w:b w:val="0"/>
          <w:bCs/>
          <w:sz w:val="22"/>
        </w:rPr>
        <w:t xml:space="preserve">, Philip A. </w:t>
      </w:r>
      <w:proofErr w:type="spellStart"/>
      <w:r w:rsidRPr="005E6C48">
        <w:rPr>
          <w:rFonts w:ascii="Times New Roman" w:hAnsi="Times New Roman"/>
          <w:b w:val="0"/>
          <w:bCs/>
          <w:sz w:val="22"/>
        </w:rPr>
        <w:t>Kocheril</w:t>
      </w:r>
      <w:proofErr w:type="spellEnd"/>
      <w:r w:rsidRPr="005E6C48">
        <w:rPr>
          <w:rFonts w:ascii="Times New Roman" w:hAnsi="Times New Roman"/>
          <w:b w:val="0"/>
          <w:bCs/>
          <w:sz w:val="22"/>
          <w:vertAlign w:val="superscript"/>
        </w:rPr>
        <w:t xml:space="preserve"> a</w:t>
      </w:r>
      <w:r w:rsidRPr="005E6C48">
        <w:rPr>
          <w:rFonts w:ascii="Times New Roman" w:hAnsi="Times New Roman"/>
          <w:b w:val="0"/>
          <w:bCs/>
          <w:sz w:val="22"/>
        </w:rPr>
        <w:t>,</w:t>
      </w:r>
      <w:r w:rsidR="000C29BD" w:rsidRPr="005E6C48">
        <w:rPr>
          <w:rFonts w:ascii="Times New Roman" w:hAnsi="Times New Roman"/>
          <w:b w:val="0"/>
          <w:bCs/>
          <w:sz w:val="22"/>
        </w:rPr>
        <w:t xml:space="preserve"> </w:t>
      </w:r>
      <w:r w:rsidRPr="005E6C48">
        <w:rPr>
          <w:rFonts w:ascii="Times New Roman" w:hAnsi="Times New Roman"/>
          <w:b w:val="0"/>
          <w:bCs/>
          <w:sz w:val="22"/>
        </w:rPr>
        <w:t>Katja E. Klosterman</w:t>
      </w:r>
      <w:r w:rsidRPr="005E6C48">
        <w:rPr>
          <w:rFonts w:ascii="Times New Roman" w:hAnsi="Times New Roman"/>
          <w:b w:val="0"/>
          <w:bCs/>
          <w:sz w:val="22"/>
          <w:vertAlign w:val="superscript"/>
        </w:rPr>
        <w:t xml:space="preserve"> </w:t>
      </w:r>
      <w:proofErr w:type="spellStart"/>
      <w:r w:rsidRPr="005E6C48">
        <w:rPr>
          <w:rFonts w:ascii="Times New Roman" w:hAnsi="Times New Roman"/>
          <w:b w:val="0"/>
          <w:bCs/>
          <w:sz w:val="22"/>
          <w:vertAlign w:val="superscript"/>
        </w:rPr>
        <w:t>a,b</w:t>
      </w:r>
      <w:proofErr w:type="spellEnd"/>
      <w:r w:rsidRPr="005E6C48">
        <w:rPr>
          <w:rFonts w:ascii="Times New Roman" w:hAnsi="Times New Roman"/>
          <w:b w:val="0"/>
          <w:bCs/>
          <w:sz w:val="22"/>
        </w:rPr>
        <w:t>, Harshini Mukundan</w:t>
      </w:r>
      <w:r w:rsidRPr="005E6C48">
        <w:rPr>
          <w:rFonts w:ascii="Times New Roman" w:hAnsi="Times New Roman"/>
          <w:b w:val="0"/>
          <w:bCs/>
          <w:sz w:val="22"/>
          <w:vertAlign w:val="superscript"/>
        </w:rPr>
        <w:t xml:space="preserve"> a</w:t>
      </w:r>
      <w:r w:rsidRPr="005E6C48">
        <w:rPr>
          <w:rFonts w:ascii="Times New Roman" w:hAnsi="Times New Roman"/>
          <w:b w:val="0"/>
          <w:bCs/>
          <w:sz w:val="22"/>
        </w:rPr>
        <w:t>, and Jessica Z. Kubicek-Sutherland</w:t>
      </w:r>
      <w:r w:rsidRPr="005E6C48">
        <w:rPr>
          <w:rFonts w:ascii="Times New Roman" w:hAnsi="Times New Roman"/>
          <w:b w:val="0"/>
          <w:bCs/>
          <w:sz w:val="22"/>
          <w:vertAlign w:val="superscript"/>
        </w:rPr>
        <w:t xml:space="preserve"> a</w:t>
      </w:r>
      <w:r w:rsidRPr="005E6C48">
        <w:rPr>
          <w:rFonts w:ascii="Times New Roman" w:hAnsi="Times New Roman"/>
          <w:b w:val="0"/>
          <w:bCs/>
          <w:sz w:val="22"/>
        </w:rPr>
        <w:t>*</w:t>
      </w:r>
    </w:p>
    <w:p w14:paraId="3198EA1B" w14:textId="68EE9A46" w:rsidR="008F127A" w:rsidRPr="00201A7B" w:rsidRDefault="000B4BD1" w:rsidP="004B5A5D">
      <w:pPr>
        <w:spacing w:line="480" w:lineRule="auto"/>
        <w:rPr>
          <w:rFonts w:ascii="Times New Roman" w:hAnsi="Times New Roman"/>
          <w:color w:val="000000" w:themeColor="text1"/>
        </w:rPr>
      </w:pPr>
      <w:r w:rsidRPr="000B4BD1">
        <w:rPr>
          <w:rFonts w:ascii="Arial" w:hAnsi="Arial" w:cs="Arial"/>
        </w:rPr>
        <w:br w:type="page"/>
      </w:r>
    </w:p>
    <w:p w14:paraId="6C076844" w14:textId="13EE30AF" w:rsidR="00100CA1" w:rsidRPr="001D6388" w:rsidRDefault="00562FD5" w:rsidP="001D6388">
      <w:pPr>
        <w:pStyle w:val="MDPI51figurecaption"/>
        <w:spacing w:line="480" w:lineRule="auto"/>
        <w:ind w:left="0"/>
        <w:rPr>
          <w:rFonts w:ascii="Times New Roman" w:hAnsi="Times New Roman"/>
          <w:bCs/>
          <w:sz w:val="24"/>
          <w:szCs w:val="24"/>
        </w:rPr>
      </w:pPr>
      <w:r w:rsidRPr="00562FD5">
        <w:rPr>
          <w:rFonts w:ascii="Times New Roman" w:hAnsi="Times New Roman"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58240" behindDoc="0" locked="0" layoutInCell="1" allowOverlap="1" wp14:anchorId="3365C79E" wp14:editId="722B11FE">
            <wp:simplePos x="0" y="0"/>
            <wp:positionH relativeFrom="margin">
              <wp:align>right</wp:align>
            </wp:positionH>
            <wp:positionV relativeFrom="paragraph">
              <wp:posOffset>0</wp:posOffset>
            </wp:positionV>
            <wp:extent cx="2915285" cy="8229600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15285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00CA1" w:rsidRPr="00100CA1">
        <w:rPr>
          <w:rFonts w:ascii="Times New Roman" w:hAnsi="Times New Roman"/>
          <w:b/>
          <w:sz w:val="24"/>
          <w:szCs w:val="24"/>
        </w:rPr>
        <w:t>Figure S</w:t>
      </w:r>
      <w:r w:rsidR="004B5A5D">
        <w:rPr>
          <w:rFonts w:ascii="Times New Roman" w:hAnsi="Times New Roman"/>
          <w:b/>
          <w:sz w:val="24"/>
          <w:szCs w:val="24"/>
        </w:rPr>
        <w:t>1</w:t>
      </w:r>
      <w:r w:rsidR="00100CA1" w:rsidRPr="00100CA1">
        <w:rPr>
          <w:rFonts w:ascii="Times New Roman" w:hAnsi="Times New Roman"/>
          <w:b/>
          <w:sz w:val="24"/>
          <w:szCs w:val="24"/>
        </w:rPr>
        <w:t xml:space="preserve">. </w:t>
      </w:r>
      <w:bookmarkStart w:id="1" w:name="_Hlk102995356"/>
      <w:r w:rsidR="00100CA1" w:rsidRPr="00100CA1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LAM </w:t>
      </w:r>
      <w:r w:rsidR="008604D2">
        <w:rPr>
          <w:rFonts w:ascii="Times New Roman" w:hAnsi="Times New Roman"/>
          <w:b/>
          <w:bCs/>
          <w:color w:val="000000" w:themeColor="text1"/>
          <w:sz w:val="24"/>
          <w:szCs w:val="24"/>
        </w:rPr>
        <w:t>is a</w:t>
      </w:r>
      <w:r w:rsidR="008604D2" w:rsidRPr="00100CA1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="00100CA1" w:rsidRPr="00100CA1">
        <w:rPr>
          <w:rFonts w:ascii="Times New Roman" w:hAnsi="Times New Roman"/>
          <w:b/>
          <w:bCs/>
          <w:color w:val="000000" w:themeColor="text1"/>
          <w:sz w:val="24"/>
          <w:szCs w:val="24"/>
        </w:rPr>
        <w:t>pro-inflammatory virulence factor in the absence of serum lipoproteins</w:t>
      </w:r>
      <w:bookmarkEnd w:id="1"/>
      <w:r w:rsidR="00100CA1" w:rsidRPr="00100CA1">
        <w:rPr>
          <w:rFonts w:ascii="Times New Roman" w:hAnsi="Times New Roman"/>
          <w:b/>
          <w:bCs/>
          <w:sz w:val="24"/>
          <w:szCs w:val="24"/>
        </w:rPr>
        <w:t xml:space="preserve">. </w:t>
      </w:r>
      <w:r w:rsidR="00100CA1" w:rsidRPr="00100CA1">
        <w:rPr>
          <w:rFonts w:ascii="Times New Roman" w:hAnsi="Times New Roman"/>
          <w:sz w:val="24"/>
          <w:szCs w:val="24"/>
        </w:rPr>
        <w:t xml:space="preserve">The heat map shows fold regulation in gene expression when 10 µg/mL LAM is incubated overnight with </w:t>
      </w:r>
      <w:r>
        <w:rPr>
          <w:rFonts w:ascii="Times New Roman" w:hAnsi="Times New Roman"/>
          <w:sz w:val="24"/>
          <w:szCs w:val="24"/>
        </w:rPr>
        <w:t xml:space="preserve">20% </w:t>
      </w:r>
      <w:r w:rsidRPr="00100CA1">
        <w:rPr>
          <w:rFonts w:ascii="Times New Roman" w:hAnsi="Times New Roman"/>
          <w:sz w:val="24"/>
          <w:szCs w:val="24"/>
        </w:rPr>
        <w:t>serum</w:t>
      </w:r>
      <w:r w:rsidRPr="00562FD5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versus </w:t>
      </w:r>
      <w:r w:rsidR="00115A27" w:rsidRPr="00562FD5">
        <w:rPr>
          <w:rFonts w:ascii="Times New Roman" w:hAnsi="Times New Roman"/>
          <w:sz w:val="24"/>
          <w:szCs w:val="24"/>
        </w:rPr>
        <w:t>low (2.5%) serum</w:t>
      </w:r>
      <w:r>
        <w:rPr>
          <w:rFonts w:ascii="Times New Roman" w:hAnsi="Times New Roman"/>
          <w:sz w:val="24"/>
          <w:szCs w:val="24"/>
        </w:rPr>
        <w:t xml:space="preserve"> media comparing cells exposed to LAM to those incubated in the same conditions without LAM.</w:t>
      </w:r>
      <w:r w:rsidR="00CD0EEA">
        <w:rPr>
          <w:rFonts w:ascii="Times New Roman" w:hAnsi="Times New Roman"/>
          <w:sz w:val="24"/>
          <w:szCs w:val="24"/>
        </w:rPr>
        <w:t xml:space="preserve"> These 96-well arrays were used to down-select genes for targeting in further experiments.</w:t>
      </w:r>
      <w:r w:rsidR="00F37EEA">
        <w:rPr>
          <w:rFonts w:ascii="Times New Roman" w:hAnsi="Times New Roman"/>
          <w:sz w:val="24"/>
          <w:szCs w:val="24"/>
        </w:rPr>
        <w:t xml:space="preserve"> See Tables S2 and S3 for raw C</w:t>
      </w:r>
      <w:r w:rsidR="00F37EEA" w:rsidRPr="00F37EEA">
        <w:rPr>
          <w:rFonts w:ascii="Times New Roman" w:hAnsi="Times New Roman"/>
          <w:sz w:val="24"/>
          <w:szCs w:val="24"/>
          <w:vertAlign w:val="subscript"/>
        </w:rPr>
        <w:t>T</w:t>
      </w:r>
      <w:r w:rsidR="00F37EEA">
        <w:rPr>
          <w:rFonts w:ascii="Times New Roman" w:hAnsi="Times New Roman"/>
          <w:sz w:val="24"/>
          <w:szCs w:val="24"/>
        </w:rPr>
        <w:t xml:space="preserve"> and Fold Regulation data, respectively.</w:t>
      </w:r>
    </w:p>
    <w:p w14:paraId="0B0D0E22" w14:textId="0EE3E7D3" w:rsidR="00F23BF0" w:rsidRDefault="00F23BF0" w:rsidP="005D6B89">
      <w:pPr>
        <w:spacing w:line="480" w:lineRule="auto"/>
        <w:jc w:val="both"/>
        <w:rPr>
          <w:rFonts w:ascii="Arial" w:hAnsi="Arial" w:cs="Arial"/>
        </w:rPr>
      </w:pPr>
    </w:p>
    <w:p w14:paraId="0B952C58" w14:textId="74D2DCE5" w:rsidR="000328E7" w:rsidRDefault="000328E7" w:rsidP="005D6B89">
      <w:pPr>
        <w:spacing w:line="480" w:lineRule="auto"/>
        <w:jc w:val="both"/>
        <w:rPr>
          <w:rFonts w:ascii="Arial" w:hAnsi="Arial" w:cs="Arial"/>
        </w:rPr>
      </w:pPr>
    </w:p>
    <w:p w14:paraId="58712E7B" w14:textId="0911171A" w:rsidR="000328E7" w:rsidRDefault="000328E7" w:rsidP="005D6B89">
      <w:pPr>
        <w:spacing w:line="480" w:lineRule="auto"/>
        <w:jc w:val="both"/>
        <w:rPr>
          <w:rFonts w:ascii="Arial" w:hAnsi="Arial" w:cs="Arial"/>
        </w:rPr>
      </w:pPr>
    </w:p>
    <w:p w14:paraId="1493A6CD" w14:textId="77777777" w:rsidR="000328E7" w:rsidRDefault="000328E7" w:rsidP="005D6B89">
      <w:pPr>
        <w:spacing w:line="480" w:lineRule="auto"/>
        <w:jc w:val="both"/>
        <w:rPr>
          <w:rFonts w:ascii="Arial" w:hAnsi="Arial" w:cs="Arial"/>
        </w:rPr>
      </w:pPr>
    </w:p>
    <w:p w14:paraId="177D1720" w14:textId="5C9A53C7" w:rsidR="00FF6C73" w:rsidRPr="00C2229D" w:rsidRDefault="00FF6C73" w:rsidP="00C2229D">
      <w:pPr>
        <w:rPr>
          <w:rFonts w:ascii="Arial" w:hAnsi="Arial" w:cs="Arial"/>
        </w:rPr>
      </w:pPr>
    </w:p>
    <w:sectPr w:rsidR="00FF6C73" w:rsidRPr="00C2229D" w:rsidSect="00673472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3F1DCB" w14:textId="77777777" w:rsidR="00411060" w:rsidRDefault="00411060" w:rsidP="00673472">
      <w:r>
        <w:separator/>
      </w:r>
    </w:p>
  </w:endnote>
  <w:endnote w:type="continuationSeparator" w:id="0">
    <w:p w14:paraId="35D2EB68" w14:textId="77777777" w:rsidR="00411060" w:rsidRDefault="00411060" w:rsidP="006734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317646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8075744" w14:textId="42563C02" w:rsidR="00673472" w:rsidRDefault="00673472" w:rsidP="00C43CE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F115C1B" w14:textId="77777777" w:rsidR="00673472" w:rsidRDefault="00673472" w:rsidP="0067347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Arial" w:hAnsi="Arial" w:cs="Arial"/>
      </w:rPr>
      <w:id w:val="-50714202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D0B8F77" w14:textId="65582935" w:rsidR="00673472" w:rsidRPr="00673472" w:rsidRDefault="00673472" w:rsidP="00C43CE9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</w:rPr>
        </w:pPr>
        <w:r w:rsidRPr="00673472">
          <w:rPr>
            <w:rStyle w:val="PageNumber"/>
            <w:rFonts w:ascii="Arial" w:hAnsi="Arial" w:cs="Arial"/>
          </w:rPr>
          <w:fldChar w:fldCharType="begin"/>
        </w:r>
        <w:r w:rsidRPr="00673472">
          <w:rPr>
            <w:rStyle w:val="PageNumber"/>
            <w:rFonts w:ascii="Arial" w:hAnsi="Arial" w:cs="Arial"/>
          </w:rPr>
          <w:instrText xml:space="preserve"> PAGE </w:instrText>
        </w:r>
        <w:r w:rsidRPr="00673472">
          <w:rPr>
            <w:rStyle w:val="PageNumber"/>
            <w:rFonts w:ascii="Arial" w:hAnsi="Arial" w:cs="Arial"/>
          </w:rPr>
          <w:fldChar w:fldCharType="separate"/>
        </w:r>
        <w:r w:rsidRPr="00673472">
          <w:rPr>
            <w:rStyle w:val="PageNumber"/>
            <w:rFonts w:ascii="Arial" w:hAnsi="Arial" w:cs="Arial"/>
            <w:noProof/>
          </w:rPr>
          <w:t>2</w:t>
        </w:r>
        <w:r w:rsidRPr="00673472">
          <w:rPr>
            <w:rStyle w:val="PageNumber"/>
            <w:rFonts w:ascii="Arial" w:hAnsi="Arial" w:cs="Arial"/>
          </w:rPr>
          <w:fldChar w:fldCharType="end"/>
        </w:r>
      </w:p>
    </w:sdtContent>
  </w:sdt>
  <w:p w14:paraId="69333881" w14:textId="77777777" w:rsidR="00673472" w:rsidRDefault="00673472" w:rsidP="0067347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74ADAA" w14:textId="77777777" w:rsidR="00411060" w:rsidRDefault="00411060" w:rsidP="00673472">
      <w:r>
        <w:separator/>
      </w:r>
    </w:p>
  </w:footnote>
  <w:footnote w:type="continuationSeparator" w:id="0">
    <w:p w14:paraId="55FE157D" w14:textId="77777777" w:rsidR="00411060" w:rsidRDefault="00411060" w:rsidP="0067347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F22DBB"/>
    <w:multiLevelType w:val="multilevel"/>
    <w:tmpl w:val="1C6A764A"/>
    <w:lvl w:ilvl="0">
      <w:start w:val="1"/>
      <w:numFmt w:val="decimal"/>
      <w:lvlText w:val="%1."/>
      <w:lvlJc w:val="left"/>
      <w:pPr>
        <w:ind w:left="390" w:hanging="390"/>
      </w:pPr>
      <w:rPr>
        <w:rFonts w:hint="default"/>
        <w:b w:val="0"/>
        <w:i w:val="0"/>
        <w:sz w:val="24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  <w:b w:val="0"/>
        <w:i w:val="0"/>
        <w:sz w:val="24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 w:val="0"/>
        <w:i w:val="0"/>
        <w:sz w:val="24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  <w:b w:val="0"/>
        <w:i w:val="0"/>
        <w:sz w:val="24"/>
      </w:rPr>
    </w:lvl>
    <w:lvl w:ilvl="4">
      <w:start w:val="1"/>
      <w:numFmt w:val="decimal"/>
      <w:lvlText w:val="%1.%2.%3.%4.%5."/>
      <w:lvlJc w:val="left"/>
      <w:pPr>
        <w:ind w:left="1440" w:hanging="1440"/>
      </w:pPr>
      <w:rPr>
        <w:rFonts w:hint="default"/>
        <w:b w:val="0"/>
        <w:i w:val="0"/>
        <w:sz w:val="24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  <w:b w:val="0"/>
        <w:i w:val="0"/>
        <w:sz w:val="24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  <w:b w:val="0"/>
        <w:i w:val="0"/>
        <w:sz w:val="24"/>
      </w:rPr>
    </w:lvl>
    <w:lvl w:ilvl="7">
      <w:start w:val="1"/>
      <w:numFmt w:val="decimal"/>
      <w:lvlText w:val="%1.%2.%3.%4.%5.%6.%7.%8."/>
      <w:lvlJc w:val="left"/>
      <w:pPr>
        <w:ind w:left="2160" w:hanging="2160"/>
      </w:pPr>
      <w:rPr>
        <w:rFonts w:hint="default"/>
        <w:b w:val="0"/>
        <w:i w:val="0"/>
        <w:sz w:val="24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  <w:b w:val="0"/>
        <w:i w:val="0"/>
        <w:sz w:val="24"/>
      </w:rPr>
    </w:lvl>
  </w:abstractNum>
  <w:num w:numId="1" w16cid:durableId="10965152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87E26"/>
    <w:rsid w:val="00001841"/>
    <w:rsid w:val="00015920"/>
    <w:rsid w:val="000328E7"/>
    <w:rsid w:val="00037B5C"/>
    <w:rsid w:val="00063F49"/>
    <w:rsid w:val="00097A88"/>
    <w:rsid w:val="000B4BD1"/>
    <w:rsid w:val="000C29BD"/>
    <w:rsid w:val="000C5FD7"/>
    <w:rsid w:val="000D566F"/>
    <w:rsid w:val="000E1B39"/>
    <w:rsid w:val="00100CA1"/>
    <w:rsid w:val="00102866"/>
    <w:rsid w:val="001130E5"/>
    <w:rsid w:val="00115A27"/>
    <w:rsid w:val="001175B0"/>
    <w:rsid w:val="00133D59"/>
    <w:rsid w:val="001614DC"/>
    <w:rsid w:val="00187E26"/>
    <w:rsid w:val="00192750"/>
    <w:rsid w:val="001D6388"/>
    <w:rsid w:val="001F3BF7"/>
    <w:rsid w:val="00201A7B"/>
    <w:rsid w:val="002355D5"/>
    <w:rsid w:val="002409D2"/>
    <w:rsid w:val="00240B2F"/>
    <w:rsid w:val="00243427"/>
    <w:rsid w:val="002540D2"/>
    <w:rsid w:val="002607CC"/>
    <w:rsid w:val="00263BC7"/>
    <w:rsid w:val="002A3651"/>
    <w:rsid w:val="002A7F90"/>
    <w:rsid w:val="002B2640"/>
    <w:rsid w:val="002B3D57"/>
    <w:rsid w:val="002B7690"/>
    <w:rsid w:val="002D03AF"/>
    <w:rsid w:val="002D3293"/>
    <w:rsid w:val="002D7179"/>
    <w:rsid w:val="002E7D0F"/>
    <w:rsid w:val="002F08B9"/>
    <w:rsid w:val="002F11D7"/>
    <w:rsid w:val="0031615E"/>
    <w:rsid w:val="00347109"/>
    <w:rsid w:val="003841A9"/>
    <w:rsid w:val="003861DF"/>
    <w:rsid w:val="00397CE4"/>
    <w:rsid w:val="003A6F44"/>
    <w:rsid w:val="003B58B6"/>
    <w:rsid w:val="003D7EA6"/>
    <w:rsid w:val="003E0C41"/>
    <w:rsid w:val="00411060"/>
    <w:rsid w:val="0042252F"/>
    <w:rsid w:val="00440861"/>
    <w:rsid w:val="00455A2A"/>
    <w:rsid w:val="00456732"/>
    <w:rsid w:val="00466830"/>
    <w:rsid w:val="004908B8"/>
    <w:rsid w:val="00492F59"/>
    <w:rsid w:val="004A02F8"/>
    <w:rsid w:val="004B5A5D"/>
    <w:rsid w:val="004C1314"/>
    <w:rsid w:val="004E5460"/>
    <w:rsid w:val="00504493"/>
    <w:rsid w:val="005221AD"/>
    <w:rsid w:val="00523269"/>
    <w:rsid w:val="00523B07"/>
    <w:rsid w:val="005348DE"/>
    <w:rsid w:val="00562FD5"/>
    <w:rsid w:val="005645D5"/>
    <w:rsid w:val="00571104"/>
    <w:rsid w:val="0057550C"/>
    <w:rsid w:val="005909FD"/>
    <w:rsid w:val="005A2CD7"/>
    <w:rsid w:val="005B19D4"/>
    <w:rsid w:val="005C2804"/>
    <w:rsid w:val="005D35B3"/>
    <w:rsid w:val="005D6B89"/>
    <w:rsid w:val="005D7DFB"/>
    <w:rsid w:val="005E6C48"/>
    <w:rsid w:val="005F77C9"/>
    <w:rsid w:val="006010A0"/>
    <w:rsid w:val="00613C90"/>
    <w:rsid w:val="0061540F"/>
    <w:rsid w:val="00646E18"/>
    <w:rsid w:val="00660094"/>
    <w:rsid w:val="00673472"/>
    <w:rsid w:val="00675E93"/>
    <w:rsid w:val="00680D5E"/>
    <w:rsid w:val="006A32DE"/>
    <w:rsid w:val="006B1E00"/>
    <w:rsid w:val="006B3D87"/>
    <w:rsid w:val="006C5250"/>
    <w:rsid w:val="006D32C9"/>
    <w:rsid w:val="006E0FBD"/>
    <w:rsid w:val="006F516A"/>
    <w:rsid w:val="00707F3E"/>
    <w:rsid w:val="00712767"/>
    <w:rsid w:val="00726CA9"/>
    <w:rsid w:val="007459B6"/>
    <w:rsid w:val="00753371"/>
    <w:rsid w:val="00772153"/>
    <w:rsid w:val="00773F57"/>
    <w:rsid w:val="007B3FD5"/>
    <w:rsid w:val="007C28E9"/>
    <w:rsid w:val="007C7A96"/>
    <w:rsid w:val="00811689"/>
    <w:rsid w:val="00823C5D"/>
    <w:rsid w:val="00837C91"/>
    <w:rsid w:val="00842899"/>
    <w:rsid w:val="008505AC"/>
    <w:rsid w:val="008604D2"/>
    <w:rsid w:val="008B3845"/>
    <w:rsid w:val="008D6169"/>
    <w:rsid w:val="008E51D1"/>
    <w:rsid w:val="008F127A"/>
    <w:rsid w:val="00902E2F"/>
    <w:rsid w:val="00917425"/>
    <w:rsid w:val="00920588"/>
    <w:rsid w:val="00931230"/>
    <w:rsid w:val="00941D6A"/>
    <w:rsid w:val="00944BEA"/>
    <w:rsid w:val="00955A09"/>
    <w:rsid w:val="00963A31"/>
    <w:rsid w:val="00967C3B"/>
    <w:rsid w:val="00976145"/>
    <w:rsid w:val="009A6C79"/>
    <w:rsid w:val="009F7E0A"/>
    <w:rsid w:val="00A01539"/>
    <w:rsid w:val="00A1286E"/>
    <w:rsid w:val="00A14C82"/>
    <w:rsid w:val="00A2509F"/>
    <w:rsid w:val="00A2760E"/>
    <w:rsid w:val="00A92CEC"/>
    <w:rsid w:val="00AB5CB8"/>
    <w:rsid w:val="00AE48B9"/>
    <w:rsid w:val="00AE727C"/>
    <w:rsid w:val="00B023C0"/>
    <w:rsid w:val="00B06975"/>
    <w:rsid w:val="00B07136"/>
    <w:rsid w:val="00B340D4"/>
    <w:rsid w:val="00B37D11"/>
    <w:rsid w:val="00B40DB5"/>
    <w:rsid w:val="00B71B16"/>
    <w:rsid w:val="00B81B7D"/>
    <w:rsid w:val="00B877AC"/>
    <w:rsid w:val="00C026C2"/>
    <w:rsid w:val="00C2229D"/>
    <w:rsid w:val="00C339FF"/>
    <w:rsid w:val="00C365C7"/>
    <w:rsid w:val="00C62D9B"/>
    <w:rsid w:val="00C80B5F"/>
    <w:rsid w:val="00C863BE"/>
    <w:rsid w:val="00C937F8"/>
    <w:rsid w:val="00CA7700"/>
    <w:rsid w:val="00CD0EEA"/>
    <w:rsid w:val="00CF13CB"/>
    <w:rsid w:val="00D0529C"/>
    <w:rsid w:val="00D17469"/>
    <w:rsid w:val="00D302B9"/>
    <w:rsid w:val="00D31A71"/>
    <w:rsid w:val="00D36A79"/>
    <w:rsid w:val="00D513E1"/>
    <w:rsid w:val="00D56F77"/>
    <w:rsid w:val="00D966B1"/>
    <w:rsid w:val="00DA107E"/>
    <w:rsid w:val="00DE1F6E"/>
    <w:rsid w:val="00DE5F03"/>
    <w:rsid w:val="00E05201"/>
    <w:rsid w:val="00E40334"/>
    <w:rsid w:val="00E706BA"/>
    <w:rsid w:val="00E943E7"/>
    <w:rsid w:val="00EA0803"/>
    <w:rsid w:val="00EA5FD5"/>
    <w:rsid w:val="00EB6252"/>
    <w:rsid w:val="00EE2442"/>
    <w:rsid w:val="00F23BF0"/>
    <w:rsid w:val="00F318A8"/>
    <w:rsid w:val="00F37EEA"/>
    <w:rsid w:val="00F6637A"/>
    <w:rsid w:val="00F81C25"/>
    <w:rsid w:val="00F931C5"/>
    <w:rsid w:val="00FB7E3D"/>
    <w:rsid w:val="00FF6C73"/>
    <w:rsid w:val="00FF7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B11A70"/>
  <w15:chartTrackingRefBased/>
  <w15:docId w15:val="{A59A4A29-F910-42F3-B410-6C93133FCB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08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7347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3472"/>
  </w:style>
  <w:style w:type="character" w:styleId="PageNumber">
    <w:name w:val="page number"/>
    <w:basedOn w:val="DefaultParagraphFont"/>
    <w:uiPriority w:val="99"/>
    <w:semiHidden/>
    <w:unhideWhenUsed/>
    <w:rsid w:val="00673472"/>
  </w:style>
  <w:style w:type="paragraph" w:styleId="Header">
    <w:name w:val="header"/>
    <w:basedOn w:val="Normal"/>
    <w:link w:val="HeaderChar"/>
    <w:uiPriority w:val="99"/>
    <w:unhideWhenUsed/>
    <w:rsid w:val="0067347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73472"/>
  </w:style>
  <w:style w:type="character" w:styleId="CommentReference">
    <w:name w:val="annotation reference"/>
    <w:basedOn w:val="DefaultParagraphFont"/>
    <w:uiPriority w:val="99"/>
    <w:unhideWhenUsed/>
    <w:rsid w:val="00DE5F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E5F0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5F0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5F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5F03"/>
    <w:rPr>
      <w:b/>
      <w:bCs/>
      <w:sz w:val="20"/>
      <w:szCs w:val="20"/>
    </w:rPr>
  </w:style>
  <w:style w:type="paragraph" w:customStyle="1" w:styleId="MDPI13authornames">
    <w:name w:val="MDPI_1.3_authornames"/>
    <w:next w:val="Normal"/>
    <w:qFormat/>
    <w:rsid w:val="005C2804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szCs w:val="22"/>
      <w:lang w:eastAsia="de-DE" w:bidi="en-US"/>
    </w:rPr>
  </w:style>
  <w:style w:type="paragraph" w:customStyle="1" w:styleId="MDPI31text">
    <w:name w:val="MDPI_3.1_text"/>
    <w:link w:val="MDPI31textChar"/>
    <w:qFormat/>
    <w:rsid w:val="008F127A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8F127A"/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22heading2">
    <w:name w:val="MDPI_2.2_heading2"/>
    <w:qFormat/>
    <w:rsid w:val="008F127A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szCs w:val="22"/>
      <w:lang w:eastAsia="de-DE" w:bidi="en-US"/>
    </w:rPr>
  </w:style>
  <w:style w:type="paragraph" w:customStyle="1" w:styleId="MDPI51figurecaption">
    <w:name w:val="MDPI_5.1_figure_caption"/>
    <w:qFormat/>
    <w:rsid w:val="005A2CD7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styleId="ListParagraph">
    <w:name w:val="List Paragraph"/>
    <w:basedOn w:val="Normal"/>
    <w:uiPriority w:val="34"/>
    <w:qFormat/>
    <w:rsid w:val="00D17469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4C1314"/>
    <w:pPr>
      <w:spacing w:line="240" w:lineRule="atLeast"/>
      <w:jc w:val="both"/>
    </w:pPr>
    <w:rPr>
      <w:rFonts w:ascii="Calibri" w:eastAsia="SimSun" w:hAnsi="Calibri" w:cs="Calibri"/>
      <w:noProof/>
      <w:color w:val="000000"/>
      <w:szCs w:val="20"/>
      <w:lang w:eastAsia="zh-CN" w:bidi="en-US"/>
    </w:rPr>
  </w:style>
  <w:style w:type="character" w:customStyle="1" w:styleId="EndNoteBibliographyChar">
    <w:name w:val="EndNote Bibliography Char"/>
    <w:basedOn w:val="MDPI31textChar"/>
    <w:link w:val="EndNoteBibliography"/>
    <w:rsid w:val="004C1314"/>
    <w:rPr>
      <w:rFonts w:ascii="Calibri" w:eastAsia="SimSun" w:hAnsi="Calibri" w:cs="Calibri"/>
      <w:noProof/>
      <w:snapToGrid/>
      <w:color w:val="000000"/>
      <w:sz w:val="20"/>
      <w:szCs w:val="20"/>
      <w:lang w:eastAsia="zh-CN"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5F77C9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F77C9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8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ubicek-Sutherland, Jessica Zofie</cp:lastModifiedBy>
  <cp:revision>3</cp:revision>
  <cp:lastPrinted>2021-09-01T18:25:00Z</cp:lastPrinted>
  <dcterms:created xsi:type="dcterms:W3CDTF">2022-05-16T19:31:00Z</dcterms:created>
  <dcterms:modified xsi:type="dcterms:W3CDTF">2022-06-06T17:03:00Z</dcterms:modified>
</cp:coreProperties>
</file>